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0E5" w:rsidRDefault="00BB2111">
      <w:pPr>
        <w:rPr>
          <w:rFonts w:ascii="Times New Roman" w:hAnsi="Times New Roman" w:cs="Times New Roman"/>
          <w:sz w:val="24"/>
          <w:szCs w:val="24"/>
        </w:rPr>
      </w:pPr>
      <w:r w:rsidRPr="00AE7A2B">
        <w:rPr>
          <w:rFonts w:ascii="Times New Roman" w:hAnsi="Times New Roman" w:cs="Times New Roman"/>
          <w:sz w:val="24"/>
          <w:szCs w:val="24"/>
        </w:rPr>
        <w:t xml:space="preserve">Figure 2 and Figure </w:t>
      </w:r>
      <w:r>
        <w:rPr>
          <w:rFonts w:ascii="Times New Roman" w:hAnsi="Times New Roman" w:cs="Times New Roman"/>
          <w:sz w:val="24"/>
          <w:szCs w:val="24"/>
        </w:rPr>
        <w:t xml:space="preserve">3 revealed the </w:t>
      </w:r>
      <w:r w:rsidRPr="00AE7A2B">
        <w:rPr>
          <w:rFonts w:ascii="Times New Roman" w:hAnsi="Times New Roman" w:cs="Times New Roman"/>
          <w:sz w:val="24"/>
          <w:szCs w:val="24"/>
        </w:rPr>
        <w:t>relation of normal theoretical quantiles of the probability distributions between expected (x-axis) and observed (y-axis) p-values from IC antibody response</w:t>
      </w:r>
      <w:r>
        <w:rPr>
          <w:rFonts w:ascii="Times New Roman" w:hAnsi="Times New Roman" w:cs="Times New Roman"/>
          <w:sz w:val="24"/>
          <w:szCs w:val="24"/>
        </w:rPr>
        <w:t xml:space="preserve"> to Newcastle disease in Rwanda.</w:t>
      </w:r>
    </w:p>
    <w:p w:rsidR="00BB2111" w:rsidRDefault="00BB2111">
      <w:pPr>
        <w:rPr>
          <w:rFonts w:ascii="Times New Roman" w:hAnsi="Times New Roman" w:cs="Times New Roman"/>
          <w:sz w:val="24"/>
          <w:szCs w:val="24"/>
        </w:rPr>
      </w:pPr>
    </w:p>
    <w:p w:rsidR="00BB2111" w:rsidRDefault="00BB2111" w:rsidP="00BB2111">
      <w:pPr>
        <w:tabs>
          <w:tab w:val="center" w:pos="643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E7A2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037E8A8B" wp14:editId="2895B18B">
            <wp:simplePos x="914400" y="3876675"/>
            <wp:positionH relativeFrom="column">
              <wp:align>left</wp:align>
            </wp:positionH>
            <wp:positionV relativeFrom="paragraph">
              <wp:align>top</wp:align>
            </wp:positionV>
            <wp:extent cx="4793615" cy="2095344"/>
            <wp:effectExtent l="0" t="0" r="6985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14"/>
                    <a:stretch/>
                  </pic:blipFill>
                  <pic:spPr bwMode="auto">
                    <a:xfrm>
                      <a:off x="0" y="0"/>
                      <a:ext cx="4793615" cy="2095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BB2111" w:rsidRPr="00AE7A2B" w:rsidRDefault="00BB2111" w:rsidP="00BB211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BB2111" w:rsidRPr="00AE7A2B" w:rsidRDefault="00BB2111" w:rsidP="00BB211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A2B">
        <w:rPr>
          <w:rFonts w:ascii="Times New Roman" w:hAnsi="Times New Roman" w:cs="Times New Roman"/>
          <w:b/>
          <w:sz w:val="24"/>
          <w:szCs w:val="24"/>
        </w:rPr>
        <w:t>Figure 2. QQ-plot showing the relation of normal theoretical quantiles of the probability distributions between expected (x-axis) and observed (y-axis) p-values from BW of IC in Rwanda</w:t>
      </w:r>
    </w:p>
    <w:p w:rsidR="00BB2111" w:rsidRPr="00AE7A2B" w:rsidRDefault="00BB2111" w:rsidP="00BB211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A2B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1C8DA12" wp14:editId="61629D55">
            <wp:extent cx="4466096" cy="2347595"/>
            <wp:effectExtent l="0" t="0" r="0" b="0"/>
            <wp:docPr id="1" name="Picture 1" descr="C:\Users\HP\Documents\SNP\Final Full_data\IR\QQ_PLOT_GLM_Norm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cuments\SNP\Final Full_data\IR\QQ_PLOT_GLM_Norma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75"/>
                    <a:stretch/>
                  </pic:blipFill>
                  <pic:spPr bwMode="auto">
                    <a:xfrm>
                      <a:off x="0" y="0"/>
                      <a:ext cx="4486344" cy="235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111" w:rsidRDefault="00BB2111" w:rsidP="00BB211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A2B">
        <w:rPr>
          <w:rFonts w:ascii="Times New Roman" w:hAnsi="Times New Roman" w:cs="Times New Roman"/>
          <w:b/>
          <w:sz w:val="24"/>
          <w:szCs w:val="24"/>
        </w:rPr>
        <w:t>Figure 3. QQ-plot showing the relation of normal theoretical quantiles of the probability distributions between expected (x-axis) and observed (y-axis) p-values from IC antibody response to Newcastle disease in Rwanda</w:t>
      </w:r>
    </w:p>
    <w:p w:rsidR="00BB2111" w:rsidRDefault="00BB2111"/>
    <w:sectPr w:rsidR="00BB2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111"/>
    <w:rsid w:val="0023235E"/>
    <w:rsid w:val="00241B06"/>
    <w:rsid w:val="00315280"/>
    <w:rsid w:val="00332976"/>
    <w:rsid w:val="00511C6F"/>
    <w:rsid w:val="00691E05"/>
    <w:rsid w:val="00706837"/>
    <w:rsid w:val="00787B55"/>
    <w:rsid w:val="008230D3"/>
    <w:rsid w:val="00891039"/>
    <w:rsid w:val="00A37CB4"/>
    <w:rsid w:val="00BB2111"/>
    <w:rsid w:val="00CF4765"/>
    <w:rsid w:val="00D97FC2"/>
    <w:rsid w:val="00DA4C73"/>
    <w:rsid w:val="00F4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DA8CF"/>
  <w15:chartTrackingRefBased/>
  <w15:docId w15:val="{7EACD10F-269C-41ED-BB14-A7625DBA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21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1</cp:revision>
  <dcterms:created xsi:type="dcterms:W3CDTF">2020-07-28T22:16:00Z</dcterms:created>
  <dcterms:modified xsi:type="dcterms:W3CDTF">2020-07-28T22:24:00Z</dcterms:modified>
</cp:coreProperties>
</file>